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7A7" w:rsidRPr="00F30CAD" w:rsidRDefault="007654F3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EE6AED">
        <w:rPr>
          <w:rFonts w:ascii="Times New Roman" w:hAnsi="Times New Roman" w:cs="Times New Roman"/>
          <w:sz w:val="24"/>
          <w:szCs w:val="24"/>
        </w:rPr>
        <w:t>1</w:t>
      </w:r>
      <w:r w:rsidR="008E7D06">
        <w:rPr>
          <w:rFonts w:ascii="Times New Roman" w:hAnsi="Times New Roman" w:cs="Times New Roman"/>
          <w:sz w:val="24"/>
          <w:szCs w:val="24"/>
        </w:rPr>
        <w:t xml:space="preserve"> Table</w:t>
      </w:r>
      <w:r w:rsidR="00630FB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depre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ssion between breast cancer and control group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843"/>
        <w:gridCol w:w="2410"/>
        <w:gridCol w:w="2551"/>
        <w:gridCol w:w="1621"/>
      </w:tblGrid>
      <w:tr w:rsidR="009643BF" w:rsidRPr="00F30CAD" w:rsidTr="00242207"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378F" w:rsidRPr="00F30CAD" w:rsidRDefault="005C378F" w:rsidP="00C808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C378F" w:rsidRPr="00F30CAD" w:rsidRDefault="005C378F" w:rsidP="007654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  <w:r w:rsidR="007654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54F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654F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C378F" w:rsidRPr="00F30CAD" w:rsidRDefault="005C378F" w:rsidP="007654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7654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54F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7654F3"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654F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5C378F" w:rsidRPr="00F30CAD" w:rsidRDefault="005C378F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654F3" w:rsidRPr="00F30CAD" w:rsidTr="00242207">
        <w:tc>
          <w:tcPr>
            <w:tcW w:w="2660" w:type="dxa"/>
            <w:gridSpan w:val="2"/>
            <w:tcBorders>
              <w:top w:val="single" w:sz="4" w:space="0" w:color="auto"/>
            </w:tcBorders>
          </w:tcPr>
          <w:p w:rsidR="007654F3" w:rsidRPr="00242207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207">
              <w:rPr>
                <w:rFonts w:ascii="Times New Roman" w:hAnsi="Times New Roman" w:cs="Times New Roman" w:hint="eastAsia"/>
                <w:sz w:val="24"/>
                <w:szCs w:val="24"/>
              </w:rPr>
              <w:t>Pre-op depress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7654F3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C91EA3" w:rsidRPr="00F30CAD" w:rsidTr="00242207">
        <w:tc>
          <w:tcPr>
            <w:tcW w:w="817" w:type="dxa"/>
          </w:tcPr>
          <w:p w:rsidR="00C91EA3" w:rsidRPr="00F30CAD" w:rsidRDefault="00C91EA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91EA3" w:rsidRPr="00F30CAD" w:rsidRDefault="00C91EA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C91EA3" w:rsidRPr="00F30CAD" w:rsidRDefault="00C91EA3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 (2.4%)</w:t>
            </w:r>
          </w:p>
        </w:tc>
        <w:tc>
          <w:tcPr>
            <w:tcW w:w="2551" w:type="dxa"/>
          </w:tcPr>
          <w:p w:rsidR="00C91EA3" w:rsidRPr="00F30CAD" w:rsidRDefault="00C91EA3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4 (2.4%)</w:t>
            </w:r>
          </w:p>
        </w:tc>
        <w:tc>
          <w:tcPr>
            <w:tcW w:w="1621" w:type="dxa"/>
          </w:tcPr>
          <w:p w:rsidR="00C91EA3" w:rsidRPr="00F30CAD" w:rsidRDefault="00C91EA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EA3" w:rsidRPr="00F30CAD" w:rsidTr="00242207">
        <w:tc>
          <w:tcPr>
            <w:tcW w:w="817" w:type="dxa"/>
          </w:tcPr>
          <w:p w:rsidR="00C91EA3" w:rsidRPr="00F30CAD" w:rsidRDefault="00C91EA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91EA3" w:rsidRPr="00F30CAD" w:rsidRDefault="00C91EA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C91EA3" w:rsidRPr="00F30CAD" w:rsidRDefault="00C91EA3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9 (97.6%)</w:t>
            </w:r>
          </w:p>
        </w:tc>
        <w:tc>
          <w:tcPr>
            <w:tcW w:w="2551" w:type="dxa"/>
          </w:tcPr>
          <w:p w:rsidR="00C91EA3" w:rsidRPr="00F30CAD" w:rsidRDefault="00C91EA3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6 (97.6%)</w:t>
            </w:r>
          </w:p>
        </w:tc>
        <w:tc>
          <w:tcPr>
            <w:tcW w:w="1621" w:type="dxa"/>
          </w:tcPr>
          <w:p w:rsidR="00C91EA3" w:rsidRPr="00F30CAD" w:rsidRDefault="00C91EA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2660" w:type="dxa"/>
            <w:gridSpan w:val="2"/>
          </w:tcPr>
          <w:p w:rsidR="007654F3" w:rsidRPr="00242207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207">
              <w:rPr>
                <w:rFonts w:ascii="Times New Roman" w:hAnsi="Times New Roman" w:cs="Times New Roman"/>
                <w:sz w:val="24"/>
                <w:szCs w:val="24"/>
              </w:rPr>
              <w:t xml:space="preserve">Post-op </w:t>
            </w:r>
            <w:r w:rsidRPr="002422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207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242207"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7654F3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  <w:r w:rsidRPr="005C378F">
              <w:rPr>
                <w:rFonts w:ascii="Times New Roman" w:eastAsia="Arial Unicode MS" w:hAnsi="Times New Roman" w:cs="Times New Roman"/>
                <w:kern w:val="0"/>
                <w:sz w:val="24"/>
                <w:szCs w:val="20"/>
              </w:rPr>
              <w:t>*</w:t>
            </w:r>
          </w:p>
        </w:tc>
      </w:tr>
      <w:tr w:rsidR="00C91EA3" w:rsidRPr="00F30CAD" w:rsidTr="00242207">
        <w:tc>
          <w:tcPr>
            <w:tcW w:w="817" w:type="dxa"/>
          </w:tcPr>
          <w:p w:rsidR="00C91EA3" w:rsidRPr="00F30CAD" w:rsidRDefault="00C91EA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91EA3" w:rsidRPr="00F30CAD" w:rsidRDefault="00C91EA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C91EA3" w:rsidRPr="00F30CAD" w:rsidRDefault="00C91EA3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 (5.5%)</w:t>
            </w:r>
          </w:p>
        </w:tc>
        <w:tc>
          <w:tcPr>
            <w:tcW w:w="2551" w:type="dxa"/>
          </w:tcPr>
          <w:p w:rsidR="00C91EA3" w:rsidRPr="00F30CAD" w:rsidRDefault="00C91EA3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2 (2.5%)</w:t>
            </w:r>
          </w:p>
        </w:tc>
        <w:tc>
          <w:tcPr>
            <w:tcW w:w="1621" w:type="dxa"/>
          </w:tcPr>
          <w:p w:rsidR="00C91EA3" w:rsidRPr="00F30CAD" w:rsidRDefault="00C91EA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EA3" w:rsidRPr="00F30CAD" w:rsidTr="00242207">
        <w:tc>
          <w:tcPr>
            <w:tcW w:w="817" w:type="dxa"/>
          </w:tcPr>
          <w:p w:rsidR="00C91EA3" w:rsidRPr="00F30CAD" w:rsidRDefault="00C91EA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91EA3" w:rsidRPr="00F30CAD" w:rsidRDefault="00C91EA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C91EA3" w:rsidRPr="00F30CAD" w:rsidRDefault="00C91EA3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2 (94.5%)</w:t>
            </w:r>
          </w:p>
        </w:tc>
        <w:tc>
          <w:tcPr>
            <w:tcW w:w="2551" w:type="dxa"/>
          </w:tcPr>
          <w:p w:rsidR="00C91EA3" w:rsidRPr="00F30CAD" w:rsidRDefault="00C91EA3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8 (97.5%)</w:t>
            </w:r>
          </w:p>
        </w:tc>
        <w:tc>
          <w:tcPr>
            <w:tcW w:w="1621" w:type="dxa"/>
          </w:tcPr>
          <w:p w:rsidR="00C91EA3" w:rsidRPr="00F30CAD" w:rsidRDefault="00C91EA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2660" w:type="dxa"/>
            <w:gridSpan w:val="2"/>
          </w:tcPr>
          <w:p w:rsidR="007654F3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1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7654F3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  <w:r w:rsidRPr="005C378F">
              <w:rPr>
                <w:rFonts w:ascii="Times New Roman" w:eastAsia="Arial Unicode MS" w:hAnsi="Times New Roman" w:cs="Times New Roman"/>
                <w:kern w:val="0"/>
                <w:sz w:val="24"/>
                <w:szCs w:val="20"/>
              </w:rPr>
              <w:t>*</w:t>
            </w:r>
          </w:p>
        </w:tc>
      </w:tr>
      <w:tr w:rsidR="00C91EA3" w:rsidRPr="00F30CAD" w:rsidTr="00242207">
        <w:tc>
          <w:tcPr>
            <w:tcW w:w="817" w:type="dxa"/>
          </w:tcPr>
          <w:p w:rsidR="00C91EA3" w:rsidRPr="00F30CAD" w:rsidRDefault="00C91EA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91EA3" w:rsidRPr="00F30CAD" w:rsidRDefault="00C91EA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C91EA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 (4.8%)</w:t>
            </w:r>
          </w:p>
        </w:tc>
        <w:tc>
          <w:tcPr>
            <w:tcW w:w="2551" w:type="dxa"/>
          </w:tcPr>
          <w:p w:rsidR="00C91EA3" w:rsidRPr="00F30CAD" w:rsidRDefault="001241B5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2 (3.1%)</w:t>
            </w:r>
          </w:p>
        </w:tc>
        <w:tc>
          <w:tcPr>
            <w:tcW w:w="1621" w:type="dxa"/>
          </w:tcPr>
          <w:p w:rsidR="00C91EA3" w:rsidRPr="00F30CAD" w:rsidRDefault="00C91EA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EA3" w:rsidRPr="00F30CAD" w:rsidTr="00242207">
        <w:tc>
          <w:tcPr>
            <w:tcW w:w="817" w:type="dxa"/>
          </w:tcPr>
          <w:p w:rsidR="00C91EA3" w:rsidRPr="00F30CAD" w:rsidRDefault="00C91EA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91EA3" w:rsidRPr="00F30CAD" w:rsidRDefault="00C91EA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C91EA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0 (95.2%)</w:t>
            </w:r>
          </w:p>
        </w:tc>
        <w:tc>
          <w:tcPr>
            <w:tcW w:w="2551" w:type="dxa"/>
          </w:tcPr>
          <w:p w:rsidR="00C91EA3" w:rsidRPr="00F30CAD" w:rsidRDefault="001241B5" w:rsidP="008C2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2 (96.9%)</w:t>
            </w:r>
          </w:p>
        </w:tc>
        <w:tc>
          <w:tcPr>
            <w:tcW w:w="1621" w:type="dxa"/>
          </w:tcPr>
          <w:p w:rsidR="00C91EA3" w:rsidRPr="00F30CAD" w:rsidRDefault="00C91EA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2660" w:type="dxa"/>
            <w:gridSpan w:val="2"/>
          </w:tcPr>
          <w:p w:rsidR="007654F3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2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7654F3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Pr="005C378F">
              <w:rPr>
                <w:rFonts w:ascii="Times New Roman" w:eastAsia="Arial Unicode MS" w:hAnsi="Times New Roman" w:cs="Times New Roman"/>
                <w:kern w:val="0"/>
                <w:sz w:val="24"/>
                <w:szCs w:val="20"/>
              </w:rPr>
              <w:t>*</w:t>
            </w: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 (4.4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5 (3.0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7 (95.6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3 (97.0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2660" w:type="dxa"/>
            <w:gridSpan w:val="2"/>
          </w:tcPr>
          <w:p w:rsidR="007654F3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3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7654F3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  <w:r w:rsidRPr="005C378F">
              <w:rPr>
                <w:rFonts w:ascii="Times New Roman" w:eastAsia="Arial Unicode MS" w:hAnsi="Times New Roman" w:cs="Times New Roman"/>
                <w:kern w:val="0"/>
                <w:sz w:val="24"/>
                <w:szCs w:val="20"/>
              </w:rPr>
              <w:t>*</w:t>
            </w: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 (4.4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3 (3.1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7 (95.6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45 (96.9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2660" w:type="dxa"/>
            <w:gridSpan w:val="2"/>
          </w:tcPr>
          <w:p w:rsidR="007654F3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7654F3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9</w:t>
            </w: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7654F3" w:rsidRPr="00F30CAD" w:rsidRDefault="001241B5" w:rsidP="001241B5">
            <w:pPr>
              <w:tabs>
                <w:tab w:val="center" w:pos="1097"/>
                <w:tab w:val="right" w:pos="2194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1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3 (4.0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 (95.9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7 (96.0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2660" w:type="dxa"/>
            <w:gridSpan w:val="2"/>
          </w:tcPr>
          <w:p w:rsidR="007654F3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7654F3" w:rsidRPr="00F30CAD" w:rsidRDefault="007654F3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7654F3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9</w:t>
            </w: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 (4.4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3 (3.5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4 (95.6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3 (96.5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B7" w:rsidRPr="00F30CAD" w:rsidTr="00242207">
        <w:tc>
          <w:tcPr>
            <w:tcW w:w="2660" w:type="dxa"/>
            <w:gridSpan w:val="2"/>
          </w:tcPr>
          <w:p w:rsidR="000719B7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0719B7" w:rsidRPr="00F30CAD" w:rsidRDefault="000719B7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0719B7" w:rsidRPr="00F30CAD" w:rsidRDefault="000719B7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0719B7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9</w:t>
            </w: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 (4.5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 (4.3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0 (95.5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 (95.7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B7" w:rsidRPr="00F30CAD" w:rsidTr="00242207">
        <w:tc>
          <w:tcPr>
            <w:tcW w:w="2660" w:type="dxa"/>
            <w:gridSpan w:val="2"/>
          </w:tcPr>
          <w:p w:rsidR="000719B7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0719B7" w:rsidRPr="00F30CAD" w:rsidRDefault="000719B7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0719B7" w:rsidRPr="00F30CAD" w:rsidRDefault="000719B7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0719B7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4</w:t>
            </w: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 (5.0%) </w:t>
            </w:r>
          </w:p>
        </w:tc>
        <w:tc>
          <w:tcPr>
            <w:tcW w:w="2551" w:type="dxa"/>
          </w:tcPr>
          <w:p w:rsidR="007654F3" w:rsidRPr="00F30CAD" w:rsidRDefault="001241B5" w:rsidP="001241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 (3.9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4F3" w:rsidRPr="00F30CAD" w:rsidTr="00242207">
        <w:tc>
          <w:tcPr>
            <w:tcW w:w="817" w:type="dxa"/>
          </w:tcPr>
          <w:p w:rsidR="007654F3" w:rsidRPr="00F30CAD" w:rsidRDefault="007654F3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54F3" w:rsidRPr="00F30CAD" w:rsidRDefault="007654F3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1 (95.0%)</w:t>
            </w:r>
          </w:p>
        </w:tc>
        <w:tc>
          <w:tcPr>
            <w:tcW w:w="2551" w:type="dxa"/>
          </w:tcPr>
          <w:p w:rsidR="007654F3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1 (96.1%)</w:t>
            </w:r>
          </w:p>
        </w:tc>
        <w:tc>
          <w:tcPr>
            <w:tcW w:w="1621" w:type="dxa"/>
          </w:tcPr>
          <w:p w:rsidR="007654F3" w:rsidRPr="00F30CAD" w:rsidRDefault="007654F3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B7" w:rsidRPr="00F30CAD" w:rsidTr="00242207">
        <w:tc>
          <w:tcPr>
            <w:tcW w:w="2660" w:type="dxa"/>
            <w:gridSpan w:val="2"/>
          </w:tcPr>
          <w:p w:rsidR="000719B7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0719B7" w:rsidRPr="00F30CAD" w:rsidRDefault="000719B7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0719B7" w:rsidRPr="00F30CAD" w:rsidRDefault="000719B7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0719B7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0</w:t>
            </w:r>
          </w:p>
        </w:tc>
      </w:tr>
      <w:tr w:rsidR="000719B7" w:rsidRPr="00F30CAD" w:rsidTr="00242207">
        <w:tc>
          <w:tcPr>
            <w:tcW w:w="817" w:type="dxa"/>
          </w:tcPr>
          <w:p w:rsidR="000719B7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0719B7" w:rsidRPr="00F30CAD" w:rsidRDefault="000719B7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0719B7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 (6.0%)</w:t>
            </w:r>
          </w:p>
        </w:tc>
        <w:tc>
          <w:tcPr>
            <w:tcW w:w="2551" w:type="dxa"/>
          </w:tcPr>
          <w:p w:rsidR="000719B7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 (3.9%)</w:t>
            </w:r>
          </w:p>
        </w:tc>
        <w:tc>
          <w:tcPr>
            <w:tcW w:w="1621" w:type="dxa"/>
          </w:tcPr>
          <w:p w:rsidR="000719B7" w:rsidRPr="00F30CAD" w:rsidRDefault="000719B7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B7" w:rsidRPr="00F30CAD" w:rsidTr="00242207">
        <w:tc>
          <w:tcPr>
            <w:tcW w:w="817" w:type="dxa"/>
          </w:tcPr>
          <w:p w:rsidR="000719B7" w:rsidRPr="00F30CAD" w:rsidRDefault="000719B7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0719B7" w:rsidRPr="00F30CAD" w:rsidRDefault="000719B7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0719B7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4 (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>94.0%)</w:t>
            </w:r>
          </w:p>
        </w:tc>
        <w:tc>
          <w:tcPr>
            <w:tcW w:w="2551" w:type="dxa"/>
          </w:tcPr>
          <w:p w:rsidR="000719B7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3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6.1%)</w:t>
            </w:r>
          </w:p>
        </w:tc>
        <w:tc>
          <w:tcPr>
            <w:tcW w:w="1621" w:type="dxa"/>
          </w:tcPr>
          <w:p w:rsidR="000719B7" w:rsidRPr="00F30CAD" w:rsidRDefault="000719B7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B7" w:rsidRPr="00F30CAD" w:rsidTr="00242207">
        <w:tc>
          <w:tcPr>
            <w:tcW w:w="2660" w:type="dxa"/>
            <w:gridSpan w:val="2"/>
          </w:tcPr>
          <w:p w:rsidR="000719B7" w:rsidRPr="00F30CAD" w:rsidRDefault="00761E1B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st-o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0719B7" w:rsidRPr="00F30CAD" w:rsidRDefault="000719B7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0719B7" w:rsidRPr="00F30CAD" w:rsidRDefault="000719B7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0719B7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9</w:t>
            </w:r>
          </w:p>
        </w:tc>
      </w:tr>
      <w:tr w:rsidR="00761E1B" w:rsidRPr="00F30CAD" w:rsidTr="00242207">
        <w:tc>
          <w:tcPr>
            <w:tcW w:w="817" w:type="dxa"/>
          </w:tcPr>
          <w:p w:rsidR="00761E1B" w:rsidRPr="00F30CAD" w:rsidRDefault="00761E1B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1E1B" w:rsidRPr="00F30CAD" w:rsidRDefault="00761E1B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761E1B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4%)</w:t>
            </w:r>
          </w:p>
        </w:tc>
        <w:tc>
          <w:tcPr>
            <w:tcW w:w="2551" w:type="dxa"/>
          </w:tcPr>
          <w:p w:rsidR="00761E1B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.7%)</w:t>
            </w:r>
          </w:p>
        </w:tc>
        <w:tc>
          <w:tcPr>
            <w:tcW w:w="1621" w:type="dxa"/>
          </w:tcPr>
          <w:p w:rsidR="00761E1B" w:rsidRPr="00F30CAD" w:rsidRDefault="00761E1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E1B" w:rsidRPr="00F30CAD" w:rsidTr="00242207">
        <w:tc>
          <w:tcPr>
            <w:tcW w:w="817" w:type="dxa"/>
          </w:tcPr>
          <w:p w:rsidR="00761E1B" w:rsidRPr="00F30CAD" w:rsidRDefault="00761E1B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1E1B" w:rsidRPr="00F30CAD" w:rsidRDefault="00761E1B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761E1B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4.6%)</w:t>
            </w:r>
          </w:p>
        </w:tc>
        <w:tc>
          <w:tcPr>
            <w:tcW w:w="2551" w:type="dxa"/>
          </w:tcPr>
          <w:p w:rsidR="00761E1B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A78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5.3%)</w:t>
            </w:r>
          </w:p>
        </w:tc>
        <w:tc>
          <w:tcPr>
            <w:tcW w:w="1621" w:type="dxa"/>
          </w:tcPr>
          <w:p w:rsidR="00761E1B" w:rsidRPr="00F30CAD" w:rsidRDefault="00761E1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E1B" w:rsidRPr="00F30CAD" w:rsidTr="00242207">
        <w:tc>
          <w:tcPr>
            <w:tcW w:w="2660" w:type="dxa"/>
            <w:gridSpan w:val="2"/>
          </w:tcPr>
          <w:p w:rsidR="00761E1B" w:rsidRPr="00F30CAD" w:rsidRDefault="00761E1B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Post-o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30CA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410" w:type="dxa"/>
          </w:tcPr>
          <w:p w:rsidR="00761E1B" w:rsidRPr="00F30CAD" w:rsidRDefault="00761E1B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761E1B" w:rsidRPr="00F30CAD" w:rsidRDefault="00761E1B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761E1B" w:rsidRPr="00F30CAD" w:rsidRDefault="001241B5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4</w:t>
            </w:r>
          </w:p>
        </w:tc>
      </w:tr>
      <w:tr w:rsidR="00761E1B" w:rsidRPr="00F30CAD" w:rsidTr="00242207">
        <w:tc>
          <w:tcPr>
            <w:tcW w:w="817" w:type="dxa"/>
          </w:tcPr>
          <w:p w:rsidR="00761E1B" w:rsidRPr="00F30CAD" w:rsidRDefault="00761E1B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1E1B" w:rsidRPr="00F30CAD" w:rsidRDefault="00761E1B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:rsidR="00761E1B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.1%)</w:t>
            </w:r>
          </w:p>
        </w:tc>
        <w:tc>
          <w:tcPr>
            <w:tcW w:w="2551" w:type="dxa"/>
          </w:tcPr>
          <w:p w:rsidR="00761E1B" w:rsidRPr="00F30CAD" w:rsidRDefault="001241B5" w:rsidP="00AF6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.5%)</w:t>
            </w:r>
          </w:p>
        </w:tc>
        <w:tc>
          <w:tcPr>
            <w:tcW w:w="1621" w:type="dxa"/>
          </w:tcPr>
          <w:p w:rsidR="00761E1B" w:rsidRPr="00F30CAD" w:rsidRDefault="00761E1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E1B" w:rsidRPr="00F30CAD" w:rsidTr="00242207">
        <w:tc>
          <w:tcPr>
            <w:tcW w:w="817" w:type="dxa"/>
          </w:tcPr>
          <w:p w:rsidR="00761E1B" w:rsidRPr="00F30CAD" w:rsidRDefault="00761E1B" w:rsidP="000E3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61E1B" w:rsidRPr="00F30CAD" w:rsidRDefault="00761E1B" w:rsidP="008C2E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761E1B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1.9%)</w:t>
            </w:r>
          </w:p>
        </w:tc>
        <w:tc>
          <w:tcPr>
            <w:tcW w:w="2551" w:type="dxa"/>
          </w:tcPr>
          <w:p w:rsidR="00761E1B" w:rsidRPr="00F30CAD" w:rsidRDefault="001241B5" w:rsidP="007446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9</w:t>
            </w:r>
            <w:r w:rsidR="00AF6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5.5%)</w:t>
            </w:r>
          </w:p>
        </w:tc>
        <w:tc>
          <w:tcPr>
            <w:tcW w:w="1621" w:type="dxa"/>
          </w:tcPr>
          <w:p w:rsidR="00761E1B" w:rsidRPr="00F30CAD" w:rsidRDefault="00761E1B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91EA3" w:rsidRPr="005C378F" w:rsidRDefault="00C91EA3" w:rsidP="00C91EA3">
      <w:pPr>
        <w:spacing w:line="360" w:lineRule="auto"/>
        <w:rPr>
          <w:rFonts w:ascii="Times New Roman" w:hAnsi="Times New Roman" w:cs="Times New Roman"/>
          <w:sz w:val="32"/>
          <w:szCs w:val="24"/>
        </w:rPr>
      </w:pPr>
      <w:r w:rsidRPr="005C378F">
        <w:rPr>
          <w:rFonts w:ascii="Times New Roman" w:eastAsia="Arial Unicode MS" w:hAnsi="Times New Roman" w:cs="Times New Roman"/>
          <w:kern w:val="0"/>
          <w:sz w:val="24"/>
          <w:szCs w:val="20"/>
        </w:rPr>
        <w:t xml:space="preserve">* </w:t>
      </w:r>
      <w:r>
        <w:rPr>
          <w:rFonts w:ascii="Times New Roman" w:eastAsia="Arial Unicode MS" w:hAnsi="Times New Roman" w:cs="Times New Roman" w:hint="eastAsia"/>
          <w:kern w:val="0"/>
          <w:sz w:val="24"/>
          <w:szCs w:val="20"/>
        </w:rPr>
        <w:t>Pearson Chi-square test</w:t>
      </w:r>
      <w:r w:rsidRPr="005C378F">
        <w:rPr>
          <w:rFonts w:ascii="Times New Roman" w:hAnsi="Times New Roman" w:cs="Times New Roman"/>
          <w:sz w:val="24"/>
          <w:szCs w:val="20"/>
        </w:rPr>
        <w:t>. Significance at false discovery rate adjusted P</w:t>
      </w:r>
      <w:r w:rsidRPr="005C378F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Pr="005C378F">
        <w:rPr>
          <w:rFonts w:ascii="Times New Roman" w:hAnsi="Times New Roman" w:cs="Times New Roman"/>
          <w:sz w:val="24"/>
          <w:szCs w:val="20"/>
        </w:rPr>
        <w:t>&lt;</w:t>
      </w:r>
      <w:r w:rsidRPr="005C378F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Pr="005C378F">
        <w:rPr>
          <w:rFonts w:ascii="Times New Roman" w:hAnsi="Times New Roman" w:cs="Times New Roman"/>
          <w:sz w:val="24"/>
          <w:szCs w:val="20"/>
        </w:rPr>
        <w:t>0.05</w:t>
      </w:r>
    </w:p>
    <w:p w:rsidR="00C91EA3" w:rsidRPr="00C91EA3" w:rsidRDefault="00C91EA3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91EA3" w:rsidRPr="00C91EA3" w:rsidSect="005C37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832" w:rsidRDefault="00A43832" w:rsidP="000D4AF8">
      <w:pPr>
        <w:spacing w:after="0" w:line="240" w:lineRule="auto"/>
      </w:pPr>
      <w:r>
        <w:separator/>
      </w:r>
    </w:p>
  </w:endnote>
  <w:endnote w:type="continuationSeparator" w:id="0">
    <w:p w:rsidR="00A43832" w:rsidRDefault="00A43832" w:rsidP="000D4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832" w:rsidRDefault="00A43832" w:rsidP="000D4AF8">
      <w:pPr>
        <w:spacing w:after="0" w:line="240" w:lineRule="auto"/>
      </w:pPr>
      <w:r>
        <w:separator/>
      </w:r>
    </w:p>
  </w:footnote>
  <w:footnote w:type="continuationSeparator" w:id="0">
    <w:p w:rsidR="00A43832" w:rsidRDefault="00A43832" w:rsidP="000D4A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F8E"/>
    <w:rsid w:val="00067A50"/>
    <w:rsid w:val="000719B7"/>
    <w:rsid w:val="000A47DC"/>
    <w:rsid w:val="000A5AA4"/>
    <w:rsid w:val="000B7F1D"/>
    <w:rsid w:val="000D4AF8"/>
    <w:rsid w:val="000E3A6E"/>
    <w:rsid w:val="001241B5"/>
    <w:rsid w:val="001D7F61"/>
    <w:rsid w:val="00242207"/>
    <w:rsid w:val="0029458A"/>
    <w:rsid w:val="00343F8E"/>
    <w:rsid w:val="00373F84"/>
    <w:rsid w:val="003E6C51"/>
    <w:rsid w:val="004B004F"/>
    <w:rsid w:val="004B06F5"/>
    <w:rsid w:val="004E6BA1"/>
    <w:rsid w:val="00516576"/>
    <w:rsid w:val="005379CA"/>
    <w:rsid w:val="00567417"/>
    <w:rsid w:val="0058220C"/>
    <w:rsid w:val="00596F7F"/>
    <w:rsid w:val="005A780B"/>
    <w:rsid w:val="005C378F"/>
    <w:rsid w:val="00630FB6"/>
    <w:rsid w:val="006352CF"/>
    <w:rsid w:val="006713E3"/>
    <w:rsid w:val="00744618"/>
    <w:rsid w:val="00761E1B"/>
    <w:rsid w:val="007654F3"/>
    <w:rsid w:val="007B3957"/>
    <w:rsid w:val="007E6D7E"/>
    <w:rsid w:val="008D471C"/>
    <w:rsid w:val="008E7D06"/>
    <w:rsid w:val="009643BF"/>
    <w:rsid w:val="00A05003"/>
    <w:rsid w:val="00A43832"/>
    <w:rsid w:val="00A76D63"/>
    <w:rsid w:val="00AD758D"/>
    <w:rsid w:val="00AF6715"/>
    <w:rsid w:val="00B9794F"/>
    <w:rsid w:val="00BF0B5B"/>
    <w:rsid w:val="00C0372A"/>
    <w:rsid w:val="00C808BA"/>
    <w:rsid w:val="00C91EA3"/>
    <w:rsid w:val="00CD184D"/>
    <w:rsid w:val="00D268E2"/>
    <w:rsid w:val="00DC4096"/>
    <w:rsid w:val="00E547A7"/>
    <w:rsid w:val="00EA0B5C"/>
    <w:rsid w:val="00EE66C3"/>
    <w:rsid w:val="00EE6AED"/>
    <w:rsid w:val="00F24BBC"/>
    <w:rsid w:val="00F3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2F46639-7089-4CE0-8106-170347B4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D4A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D4AF8"/>
  </w:style>
  <w:style w:type="paragraph" w:styleId="a5">
    <w:name w:val="footer"/>
    <w:basedOn w:val="a"/>
    <w:link w:val="Char0"/>
    <w:uiPriority w:val="99"/>
    <w:unhideWhenUsed/>
    <w:rsid w:val="000D4A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D4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김민수</cp:lastModifiedBy>
  <cp:revision>2</cp:revision>
  <dcterms:created xsi:type="dcterms:W3CDTF">2017-03-30T08:43:00Z</dcterms:created>
  <dcterms:modified xsi:type="dcterms:W3CDTF">2017-03-30T08:43:00Z</dcterms:modified>
</cp:coreProperties>
</file>